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ECB63" w14:textId="77777777" w:rsidR="00851F96" w:rsidRDefault="007418E1" w:rsidP="0055776B">
      <w:pPr>
        <w:pStyle w:val="apan1"/>
        <w:jc w:val="left"/>
        <w:rPr>
          <w:b w:val="0"/>
          <w:lang w:val="en-GB"/>
        </w:rPr>
      </w:pPr>
      <w:r w:rsidRPr="007418E1">
        <w:rPr>
          <w:lang w:val="en-GB"/>
        </w:rPr>
        <w:t>S1 Table.</w:t>
      </w:r>
      <w:r>
        <w:rPr>
          <w:b w:val="0"/>
          <w:lang w:val="en-GB"/>
        </w:rPr>
        <w:t xml:space="preserve"> </w:t>
      </w:r>
      <w:bookmarkStart w:id="0" w:name="_GoBack"/>
      <w:r w:rsidR="00935705" w:rsidRPr="00580C99">
        <w:rPr>
          <w:b w:val="0"/>
          <w:lang w:val="en-GB"/>
        </w:rPr>
        <w:t xml:space="preserve">Information </w:t>
      </w:r>
      <w:r w:rsidR="00A24E7C">
        <w:rPr>
          <w:b w:val="0"/>
          <w:lang w:val="en-GB"/>
        </w:rPr>
        <w:t xml:space="preserve">Function </w:t>
      </w:r>
      <w:r w:rsidR="00851F96" w:rsidRPr="00580C99">
        <w:rPr>
          <w:b w:val="0"/>
          <w:lang w:val="en-GB"/>
        </w:rPr>
        <w:t xml:space="preserve">of </w:t>
      </w:r>
      <w:r w:rsidR="00935705" w:rsidRPr="00580C99">
        <w:rPr>
          <w:b w:val="0"/>
          <w:lang w:val="en-GB"/>
        </w:rPr>
        <w:t xml:space="preserve">Items </w:t>
      </w:r>
      <w:r w:rsidR="00851F96" w:rsidRPr="00580C99">
        <w:rPr>
          <w:b w:val="0"/>
          <w:lang w:val="en-GB"/>
        </w:rPr>
        <w:t xml:space="preserve">for ADHD </w:t>
      </w:r>
      <w:r w:rsidR="00935705" w:rsidRPr="00580C99">
        <w:rPr>
          <w:b w:val="0"/>
          <w:lang w:val="en-GB"/>
        </w:rPr>
        <w:t xml:space="preserve">Symptoms </w:t>
      </w:r>
      <w:r w:rsidR="00851F96" w:rsidRPr="00580C99">
        <w:rPr>
          <w:b w:val="0"/>
          <w:lang w:val="en-GB"/>
        </w:rPr>
        <w:t xml:space="preserve">at </w:t>
      </w:r>
      <w:r w:rsidR="00935705" w:rsidRPr="00580C99">
        <w:rPr>
          <w:b w:val="0"/>
          <w:lang w:val="en-GB"/>
        </w:rPr>
        <w:t xml:space="preserve">Different Levels </w:t>
      </w:r>
      <w:r w:rsidR="00851F96" w:rsidRPr="00580C99">
        <w:rPr>
          <w:b w:val="0"/>
          <w:lang w:val="en-GB"/>
        </w:rPr>
        <w:t xml:space="preserve">of the </w:t>
      </w:r>
      <w:r w:rsidR="00935705" w:rsidRPr="00580C99">
        <w:rPr>
          <w:b w:val="0"/>
          <w:lang w:val="en-GB"/>
        </w:rPr>
        <w:t>Latent Trait</w:t>
      </w:r>
      <w:r w:rsidR="00580C99">
        <w:rPr>
          <w:b w:val="0"/>
          <w:lang w:val="en-GB"/>
        </w:rPr>
        <w:t>.</w:t>
      </w:r>
      <w:bookmarkEnd w:id="0"/>
    </w:p>
    <w:tbl>
      <w:tblPr>
        <w:tblW w:w="12641" w:type="dxa"/>
        <w:tblInd w:w="89" w:type="dxa"/>
        <w:tblLook w:val="04A0" w:firstRow="1" w:lastRow="0" w:firstColumn="1" w:lastColumn="0" w:noHBand="0" w:noVBand="1"/>
      </w:tblPr>
      <w:tblGrid>
        <w:gridCol w:w="559"/>
        <w:gridCol w:w="3140"/>
        <w:gridCol w:w="601"/>
        <w:gridCol w:w="601"/>
        <w:gridCol w:w="601"/>
        <w:gridCol w:w="601"/>
        <w:gridCol w:w="601"/>
        <w:gridCol w:w="601"/>
        <w:gridCol w:w="711"/>
        <w:gridCol w:w="711"/>
        <w:gridCol w:w="711"/>
        <w:gridCol w:w="711"/>
        <w:gridCol w:w="711"/>
        <w:gridCol w:w="711"/>
        <w:gridCol w:w="711"/>
        <w:gridCol w:w="711"/>
        <w:gridCol w:w="601"/>
      </w:tblGrid>
      <w:tr w:rsidR="00035C41" w:rsidRPr="00580C99" w14:paraId="0E0DA357" w14:textId="77777777" w:rsidTr="00BF3A63">
        <w:trPr>
          <w:trHeight w:val="300"/>
        </w:trPr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7D5C39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t</w:t>
            </w:r>
          </w:p>
        </w:tc>
        <w:tc>
          <w:tcPr>
            <w:tcW w:w="3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47C694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Content</w:t>
            </w:r>
          </w:p>
        </w:tc>
        <w:tc>
          <w:tcPr>
            <w:tcW w:w="900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0DB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sz w:val="22"/>
                <w:lang w:val="en-GB"/>
              </w:rPr>
              <w:t xml:space="preserve">Estimated </w:t>
            </w:r>
            <w:r w:rsidRPr="00580C99">
              <w:rPr>
                <w:rFonts w:ascii="Symbol" w:hAnsi="Symbol"/>
                <w:sz w:val="22"/>
                <w:lang w:val="en-GB"/>
              </w:rPr>
              <w:t></w:t>
            </w:r>
          </w:p>
        </w:tc>
      </w:tr>
      <w:tr w:rsidR="00035C41" w:rsidRPr="00580C99" w14:paraId="2DECE61C" w14:textId="77777777" w:rsidTr="00BF3A63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0035E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E0C6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502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GB" w:eastAsia="en-US"/>
              </w:rPr>
              <w:t>-2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35FA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-2.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9884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-2.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A46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-1.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C04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-1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90B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-0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EC0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-0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DF6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EBC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1E5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C7E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489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372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71E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238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8</w:t>
            </w:r>
          </w:p>
        </w:tc>
      </w:tr>
      <w:tr w:rsidR="00035C41" w:rsidRPr="00580C99" w14:paraId="0A8521C0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8182" w14:textId="77777777" w:rsidR="00035C41" w:rsidRPr="00580C99" w:rsidRDefault="00035C41" w:rsidP="00BF3A63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nattention subsc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410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E0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33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76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FE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3D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BF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6D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09E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34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BE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B73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0A2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3FE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451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35C41" w:rsidRPr="00580C99" w14:paraId="0FB77B1A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794D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B70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Careless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7E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B30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A84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7B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42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C83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B3F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816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80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8AA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AD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73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B5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FDC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37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6</w:t>
            </w:r>
          </w:p>
        </w:tc>
      </w:tr>
      <w:tr w:rsidR="00035C41" w:rsidRPr="00580C99" w14:paraId="0C2E3C6F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5F01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292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nattention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77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81B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7E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C39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E2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AB5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465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A5B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8D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AE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B9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17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C19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3A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B5C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 w:rsidR="00035C41" w:rsidRPr="00580C99" w14:paraId="752A4E0F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1715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9A3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Listen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97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F9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144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C2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8F2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E3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A14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5C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070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0C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27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FAD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051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D4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E8F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</w:tr>
      <w:tr w:rsidR="00035C41" w:rsidRPr="00580C99" w14:paraId="36D4EB3B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3F7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7F0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nstruction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99B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9C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DC0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E4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B6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65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F3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1B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62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982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91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DD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85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7C1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4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4B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</w:tr>
      <w:tr w:rsidR="00035C41" w:rsidRPr="00580C99" w14:paraId="771AF75F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0A5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952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Disorganized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47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7CF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4BB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83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32E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03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66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D4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F21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76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8CB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F6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C1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62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3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C7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 w:rsidR="00035C41" w:rsidRPr="00580C99" w14:paraId="7FA5900F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3A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C036" w14:textId="77777777" w:rsidR="00035C41" w:rsidRPr="00580C99" w:rsidRDefault="00744FA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void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05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91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E6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67F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36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28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AC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3E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25E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7D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F7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04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E6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D8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E30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7</w:t>
            </w:r>
          </w:p>
        </w:tc>
      </w:tr>
      <w:tr w:rsidR="00035C41" w:rsidRPr="00580C99" w14:paraId="5A0DFDB3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98F2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3B62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Lose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C5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C4E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8F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D66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59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01B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04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91F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A49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47D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AB9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B6D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1AE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6B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A61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 w:rsidR="00035C41" w:rsidRPr="00580C99" w14:paraId="45A1CF15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617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EDF0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Distracted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42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85F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AF4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A8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87A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70C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5D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4B7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BDD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874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6E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FAB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4B4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B8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74E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</w:tr>
      <w:tr w:rsidR="00035C41" w:rsidRPr="00580C99" w14:paraId="4DD4F389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A8F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A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694C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Forgetful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16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8D9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7A4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A86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56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2C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345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68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1E2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7C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AE6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C5C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E50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13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9B9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</w:tr>
      <w:tr w:rsidR="00035C41" w:rsidRPr="00580C99" w14:paraId="546492D1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143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Test information: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870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921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B2C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4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47E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009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3.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05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7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3B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1.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67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3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1F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3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80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4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54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5.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0D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6.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C0A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4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A62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0.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33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6.33</w:t>
            </w:r>
          </w:p>
        </w:tc>
      </w:tr>
      <w:tr w:rsidR="00035C41" w:rsidRPr="00580C99" w14:paraId="71327807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4D38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Expected SE: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296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EF8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780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21F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4CF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192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E2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13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6A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50B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05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13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AF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32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9A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0</w:t>
            </w:r>
          </w:p>
        </w:tc>
      </w:tr>
      <w:tr w:rsidR="00035C41" w:rsidRPr="00580C99" w14:paraId="3B74AA21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9AA1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Marginal reliability: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68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129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5FF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4D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757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FA0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17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9D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70C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B2A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A8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8E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D9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37C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A3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35C41" w:rsidRPr="00580C99" w14:paraId="34B45A93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3E6" w14:textId="77777777" w:rsidR="00035C41" w:rsidRPr="00580C99" w:rsidRDefault="00035C41" w:rsidP="00BF3A63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Hyperactivity/Impulsivity subscal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A53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D7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12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89A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1DB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EE7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F29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8C7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079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62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19E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F4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18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3A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8E5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35C41" w:rsidRPr="00580C99" w14:paraId="24725640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15F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66D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Fidget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74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B6B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6E2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49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F5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09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14D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4F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84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14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E6B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77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D84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AD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204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0</w:t>
            </w:r>
          </w:p>
        </w:tc>
      </w:tr>
      <w:tr w:rsidR="00035C41" w:rsidRPr="00580C99" w14:paraId="341F8924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99A9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C03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Seat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B43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052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5D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9BF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8C8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2F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F0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95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73B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01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87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798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7C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C40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4A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</w:tr>
      <w:tr w:rsidR="00035C41" w:rsidRPr="00580C99" w14:paraId="3AD4D379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A70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34C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Run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1BE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8D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3FA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E69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675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9CC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3C1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D26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267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86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3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C7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3.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57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3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89C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4F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296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</w:tr>
      <w:tr w:rsidR="00035C41" w:rsidRPr="00580C99" w14:paraId="3AD06186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AE7D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99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Quiet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81F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A93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8C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414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C66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BE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22F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CD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A03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D22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47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1D3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F6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94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29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 w:rsidR="00035C41" w:rsidRPr="00580C99" w14:paraId="44EA0D7A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1E3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3FF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Motor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20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E6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BA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94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D8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9B1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66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EA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9D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D63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C5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C9D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21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1A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A0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</w:tr>
      <w:tr w:rsidR="00035C41" w:rsidRPr="00580C99" w14:paraId="4BF77727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98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6CBD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Talk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501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B25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10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3F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D0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3FB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E2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AB7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97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7E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FD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1A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0D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F45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89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</w:tr>
      <w:tr w:rsidR="00035C41" w:rsidRPr="00580C99" w14:paraId="22ED19B8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0342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F0FD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Blurt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F70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8B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1D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C74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2A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1DB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BCB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6E9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95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FA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A56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328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EE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059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252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</w:tr>
      <w:tr w:rsidR="00035C41" w:rsidRPr="00580C99" w14:paraId="6A312FCE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656E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901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Wait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19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F7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75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507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F7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3A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CA2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194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995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0C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DD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62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3E6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071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21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1</w:t>
            </w:r>
          </w:p>
        </w:tc>
      </w:tr>
      <w:tr w:rsidR="00035C41" w:rsidRPr="00580C99" w14:paraId="7E19EB48" w14:textId="77777777" w:rsidTr="00BF3A6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A2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HI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68E2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Interrupt.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A4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05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30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3F5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B23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E3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C0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EDB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66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8DD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54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01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1B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20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4E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9</w:t>
            </w:r>
          </w:p>
        </w:tc>
      </w:tr>
      <w:tr w:rsidR="00035C41" w:rsidRPr="00580C99" w14:paraId="17BAD8AE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150E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Test information: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832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D9BE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3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39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.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D98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2.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F5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4.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08C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7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68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1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84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4.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93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4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1C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5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F3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5.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456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13.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28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9.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8D6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6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89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3.99</w:t>
            </w:r>
          </w:p>
        </w:tc>
      </w:tr>
      <w:tr w:rsidR="00035C41" w:rsidRPr="00580C99" w14:paraId="46092357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68D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Expected SE: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A0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3A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BA4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EBE4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93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1F3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A90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F50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9B7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8F4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F9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31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6AEA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6282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E45B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</w:tr>
      <w:tr w:rsidR="00035C41" w:rsidRPr="00580C99" w14:paraId="13D0F649" w14:textId="77777777" w:rsidTr="00BF3A63">
        <w:trPr>
          <w:trHeight w:val="300"/>
        </w:trPr>
        <w:tc>
          <w:tcPr>
            <w:tcW w:w="3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A7DB" w14:textId="77777777" w:rsidR="00035C41" w:rsidRPr="00580C99" w:rsidRDefault="00035C41" w:rsidP="00BF3A63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Marginal reliability: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61F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04D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641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DAD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70F3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D8D7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A3A5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CE61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261F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346A9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7B3D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B5B0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1BA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5D58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B3DC" w14:textId="77777777" w:rsidR="00035C41" w:rsidRPr="00580C99" w:rsidRDefault="00035C41" w:rsidP="00BF3A6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0C99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</w:tbl>
    <w:p w14:paraId="52850F8E" w14:textId="77777777" w:rsidR="00FC362A" w:rsidRPr="00935705" w:rsidRDefault="00FC362A" w:rsidP="00BF209F">
      <w:pPr>
        <w:spacing w:line="480" w:lineRule="auto"/>
      </w:pPr>
    </w:p>
    <w:sectPr w:rsidR="00FC362A" w:rsidRPr="00935705" w:rsidSect="00BF209F">
      <w:headerReference w:type="default" r:id="rId8"/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A8E40" w14:textId="77777777" w:rsidR="00CF0E73" w:rsidRDefault="00CF0E73">
      <w:r>
        <w:separator/>
      </w:r>
    </w:p>
  </w:endnote>
  <w:endnote w:type="continuationSeparator" w:id="0">
    <w:p w14:paraId="6582FA98" w14:textId="77777777" w:rsidR="00CF0E73" w:rsidRDefault="00CF0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E1C5A" w14:textId="77777777" w:rsidR="00CF0E73" w:rsidRDefault="00CF0E73">
      <w:r>
        <w:separator/>
      </w:r>
    </w:p>
  </w:footnote>
  <w:footnote w:type="continuationSeparator" w:id="0">
    <w:p w14:paraId="1F7F8E7A" w14:textId="77777777" w:rsidR="00CF0E73" w:rsidRDefault="00CF0E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AFD8A2" w14:textId="77777777" w:rsidR="00F550C8" w:rsidRPr="00BF209F" w:rsidRDefault="00F550C8" w:rsidP="00BF209F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C842E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744CE"/>
    <w:multiLevelType w:val="hybridMultilevel"/>
    <w:tmpl w:val="98D81CF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4164C"/>
    <w:multiLevelType w:val="hybridMultilevel"/>
    <w:tmpl w:val="2842E4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F7C61"/>
    <w:multiLevelType w:val="hybridMultilevel"/>
    <w:tmpl w:val="CE2E3420"/>
    <w:lvl w:ilvl="0" w:tplc="CBDA2020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>
    <w:nsid w:val="23B810F1"/>
    <w:multiLevelType w:val="hybridMultilevel"/>
    <w:tmpl w:val="3BD613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8E055E2"/>
    <w:multiLevelType w:val="hybridMultilevel"/>
    <w:tmpl w:val="EF6A68E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D46988"/>
    <w:multiLevelType w:val="hybridMultilevel"/>
    <w:tmpl w:val="BC186FD4"/>
    <w:lvl w:ilvl="0" w:tplc="32F2FBE6">
      <w:start w:val="1"/>
      <w:numFmt w:val="decimal"/>
      <w:pStyle w:val="apaseries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BE2B83"/>
    <w:multiLevelType w:val="hybridMultilevel"/>
    <w:tmpl w:val="828217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D920F0"/>
    <w:multiLevelType w:val="hybridMultilevel"/>
    <w:tmpl w:val="C400B21E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A930C13"/>
    <w:multiLevelType w:val="hybridMultilevel"/>
    <w:tmpl w:val="6296813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AB5088F"/>
    <w:multiLevelType w:val="hybridMultilevel"/>
    <w:tmpl w:val="867E329A"/>
    <w:lvl w:ilvl="0" w:tplc="8E48EAB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54701E"/>
    <w:multiLevelType w:val="hybridMultilevel"/>
    <w:tmpl w:val="9418CB18"/>
    <w:lvl w:ilvl="0" w:tplc="C81C55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7A01FE"/>
    <w:multiLevelType w:val="hybridMultilevel"/>
    <w:tmpl w:val="5DD89D1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723384"/>
    <w:multiLevelType w:val="hybridMultilevel"/>
    <w:tmpl w:val="7E04F9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F970C6"/>
    <w:multiLevelType w:val="hybridMultilevel"/>
    <w:tmpl w:val="42FE99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5F4B77"/>
    <w:multiLevelType w:val="hybridMultilevel"/>
    <w:tmpl w:val="F7DA041C"/>
    <w:lvl w:ilvl="0" w:tplc="26E456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0C4766"/>
    <w:multiLevelType w:val="multilevel"/>
    <w:tmpl w:val="A0460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15"/>
  </w:num>
  <w:num w:numId="5">
    <w:abstractNumId w:val="14"/>
  </w:num>
  <w:num w:numId="6">
    <w:abstractNumId w:val="15"/>
    <w:lvlOverride w:ilvl="0">
      <w:startOverride w:val="1"/>
    </w:lvlOverride>
  </w:num>
  <w:num w:numId="7">
    <w:abstractNumId w:val="11"/>
  </w:num>
  <w:num w:numId="8">
    <w:abstractNumId w:val="6"/>
  </w:num>
  <w:num w:numId="9">
    <w:abstractNumId w:val="5"/>
  </w:num>
  <w:num w:numId="10">
    <w:abstractNumId w:val="1"/>
  </w:num>
  <w:num w:numId="11">
    <w:abstractNumId w:val="12"/>
  </w:num>
  <w:num w:numId="12">
    <w:abstractNumId w:val="2"/>
  </w:num>
  <w:num w:numId="13">
    <w:abstractNumId w:val="13"/>
  </w:num>
  <w:num w:numId="14">
    <w:abstractNumId w:val="7"/>
  </w:num>
  <w:num w:numId="15">
    <w:abstractNumId w:val="3"/>
  </w:num>
  <w:num w:numId="16">
    <w:abstractNumId w:val="16"/>
  </w:num>
  <w:num w:numId="17">
    <w:abstractNumId w:val="1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51F96"/>
    <w:rsid w:val="0000643D"/>
    <w:rsid w:val="00007878"/>
    <w:rsid w:val="00024AAF"/>
    <w:rsid w:val="00035C41"/>
    <w:rsid w:val="0004504C"/>
    <w:rsid w:val="00062DFF"/>
    <w:rsid w:val="000639DC"/>
    <w:rsid w:val="00067549"/>
    <w:rsid w:val="000814C3"/>
    <w:rsid w:val="0009370E"/>
    <w:rsid w:val="000A204B"/>
    <w:rsid w:val="000B18A0"/>
    <w:rsid w:val="000C1C1C"/>
    <w:rsid w:val="00110AA1"/>
    <w:rsid w:val="00114B1B"/>
    <w:rsid w:val="00145F9B"/>
    <w:rsid w:val="0015527F"/>
    <w:rsid w:val="00155D3B"/>
    <w:rsid w:val="00160575"/>
    <w:rsid w:val="001757FE"/>
    <w:rsid w:val="001C1C2D"/>
    <w:rsid w:val="001E45D9"/>
    <w:rsid w:val="0021038A"/>
    <w:rsid w:val="00220177"/>
    <w:rsid w:val="00252130"/>
    <w:rsid w:val="00277AD6"/>
    <w:rsid w:val="00281E10"/>
    <w:rsid w:val="00294F2B"/>
    <w:rsid w:val="00303281"/>
    <w:rsid w:val="00342D74"/>
    <w:rsid w:val="00344827"/>
    <w:rsid w:val="003460EC"/>
    <w:rsid w:val="00351F04"/>
    <w:rsid w:val="00352297"/>
    <w:rsid w:val="0037510A"/>
    <w:rsid w:val="003E1BE4"/>
    <w:rsid w:val="00402C67"/>
    <w:rsid w:val="00426349"/>
    <w:rsid w:val="00431EB5"/>
    <w:rsid w:val="00437FDF"/>
    <w:rsid w:val="004D1415"/>
    <w:rsid w:val="00511972"/>
    <w:rsid w:val="00524A6B"/>
    <w:rsid w:val="0055776B"/>
    <w:rsid w:val="0056140E"/>
    <w:rsid w:val="00580C99"/>
    <w:rsid w:val="00584DF6"/>
    <w:rsid w:val="005A2E85"/>
    <w:rsid w:val="005B43F5"/>
    <w:rsid w:val="005C0152"/>
    <w:rsid w:val="005C60AF"/>
    <w:rsid w:val="005F6214"/>
    <w:rsid w:val="00613591"/>
    <w:rsid w:val="006301B6"/>
    <w:rsid w:val="006359EB"/>
    <w:rsid w:val="00693AF7"/>
    <w:rsid w:val="006A0870"/>
    <w:rsid w:val="006A65CC"/>
    <w:rsid w:val="006E6AFE"/>
    <w:rsid w:val="00703E19"/>
    <w:rsid w:val="00730876"/>
    <w:rsid w:val="007418E1"/>
    <w:rsid w:val="00744FA1"/>
    <w:rsid w:val="007634AA"/>
    <w:rsid w:val="007753B5"/>
    <w:rsid w:val="00780F0E"/>
    <w:rsid w:val="00782BEA"/>
    <w:rsid w:val="007A369D"/>
    <w:rsid w:val="007B3F69"/>
    <w:rsid w:val="007F0045"/>
    <w:rsid w:val="007F7202"/>
    <w:rsid w:val="007F77AD"/>
    <w:rsid w:val="008003D5"/>
    <w:rsid w:val="00820F78"/>
    <w:rsid w:val="008253A1"/>
    <w:rsid w:val="00851F96"/>
    <w:rsid w:val="00875F05"/>
    <w:rsid w:val="00906E9F"/>
    <w:rsid w:val="009142E4"/>
    <w:rsid w:val="009300B6"/>
    <w:rsid w:val="00930BCD"/>
    <w:rsid w:val="00935705"/>
    <w:rsid w:val="00944EA0"/>
    <w:rsid w:val="009576CD"/>
    <w:rsid w:val="009A500A"/>
    <w:rsid w:val="009B6999"/>
    <w:rsid w:val="009F4ED0"/>
    <w:rsid w:val="00A0384D"/>
    <w:rsid w:val="00A217A6"/>
    <w:rsid w:val="00A24E7C"/>
    <w:rsid w:val="00A32F54"/>
    <w:rsid w:val="00A53F91"/>
    <w:rsid w:val="00A5605E"/>
    <w:rsid w:val="00A64BCF"/>
    <w:rsid w:val="00A73643"/>
    <w:rsid w:val="00A918C4"/>
    <w:rsid w:val="00AC50B0"/>
    <w:rsid w:val="00AD5184"/>
    <w:rsid w:val="00AE44CD"/>
    <w:rsid w:val="00B11CEB"/>
    <w:rsid w:val="00B15660"/>
    <w:rsid w:val="00B44E75"/>
    <w:rsid w:val="00B840C6"/>
    <w:rsid w:val="00B95715"/>
    <w:rsid w:val="00BC1D78"/>
    <w:rsid w:val="00BC626C"/>
    <w:rsid w:val="00BD26BA"/>
    <w:rsid w:val="00BE0B0E"/>
    <w:rsid w:val="00BE6F11"/>
    <w:rsid w:val="00BF209F"/>
    <w:rsid w:val="00BF3A63"/>
    <w:rsid w:val="00C04F8C"/>
    <w:rsid w:val="00C34BD3"/>
    <w:rsid w:val="00C6031E"/>
    <w:rsid w:val="00C87852"/>
    <w:rsid w:val="00CB0A08"/>
    <w:rsid w:val="00CF0E73"/>
    <w:rsid w:val="00CF7E58"/>
    <w:rsid w:val="00D24511"/>
    <w:rsid w:val="00D84170"/>
    <w:rsid w:val="00D9625B"/>
    <w:rsid w:val="00DC1B8D"/>
    <w:rsid w:val="00DD03C9"/>
    <w:rsid w:val="00DE1BC1"/>
    <w:rsid w:val="00DF7A04"/>
    <w:rsid w:val="00E6743E"/>
    <w:rsid w:val="00EA2423"/>
    <w:rsid w:val="00EA2AD1"/>
    <w:rsid w:val="00EB4145"/>
    <w:rsid w:val="00EC7ABF"/>
    <w:rsid w:val="00F11B2C"/>
    <w:rsid w:val="00F13DA2"/>
    <w:rsid w:val="00F24F5A"/>
    <w:rsid w:val="00F550C8"/>
    <w:rsid w:val="00F67396"/>
    <w:rsid w:val="00F825D2"/>
    <w:rsid w:val="00FA2678"/>
    <w:rsid w:val="00FA578F"/>
    <w:rsid w:val="00FC362A"/>
    <w:rsid w:val="00FE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D91F0"/>
  <w15:docId w15:val="{9A941FD4-A214-4062-97FA-D1D3AA1D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CL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F96"/>
    <w:rPr>
      <w:rFonts w:ascii="Times New Roman" w:eastAsia="Times New Roman" w:hAnsi="Times New Roman"/>
      <w:sz w:val="24"/>
      <w:szCs w:val="24"/>
      <w:lang w:val="es-ES"/>
    </w:rPr>
  </w:style>
  <w:style w:type="paragraph" w:styleId="Ttulo1">
    <w:name w:val="heading 1"/>
    <w:basedOn w:val="Normal"/>
    <w:next w:val="Normal"/>
    <w:link w:val="Ttulo1Car"/>
    <w:qFormat/>
    <w:rsid w:val="00851F9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851F96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Subttulo">
    <w:name w:val="Subtitle"/>
    <w:basedOn w:val="Normal"/>
    <w:next w:val="Normal"/>
    <w:link w:val="SubttuloCar"/>
    <w:qFormat/>
    <w:rsid w:val="00851F96"/>
    <w:pPr>
      <w:spacing w:after="60"/>
      <w:jc w:val="center"/>
      <w:outlineLvl w:val="1"/>
    </w:pPr>
    <w:rPr>
      <w:rFonts w:ascii="Cambria" w:hAnsi="Cambria"/>
    </w:rPr>
  </w:style>
  <w:style w:type="character" w:customStyle="1" w:styleId="SubttuloCar">
    <w:name w:val="Subtítulo Car"/>
    <w:link w:val="Subttulo"/>
    <w:rsid w:val="00851F96"/>
    <w:rPr>
      <w:rFonts w:ascii="Cambria" w:eastAsia="Times New Roman" w:hAnsi="Cambria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851F96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rsid w:val="00851F96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851F96"/>
    <w:rPr>
      <w:rFonts w:ascii="Tahoma" w:eastAsia="Times New Roman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rsid w:val="00851F9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851F96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851F9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851F96"/>
    <w:rPr>
      <w:rFonts w:ascii="Times New Roman" w:eastAsia="Times New Roman" w:hAnsi="Times New Roman" w:cs="Times New Roman"/>
      <w:sz w:val="24"/>
      <w:szCs w:val="24"/>
    </w:rPr>
  </w:style>
  <w:style w:type="character" w:styleId="Nmerodepgina">
    <w:name w:val="page number"/>
    <w:rsid w:val="00851F96"/>
  </w:style>
  <w:style w:type="paragraph" w:customStyle="1" w:styleId="apatexto">
    <w:name w:val="apa_texto"/>
    <w:basedOn w:val="Normal"/>
    <w:link w:val="apatextoCar"/>
    <w:qFormat/>
    <w:rsid w:val="00851F96"/>
    <w:pPr>
      <w:spacing w:line="480" w:lineRule="auto"/>
      <w:ind w:firstLine="567"/>
    </w:pPr>
  </w:style>
  <w:style w:type="character" w:customStyle="1" w:styleId="apatextoCar">
    <w:name w:val="apa_texto Car"/>
    <w:link w:val="apatexto"/>
    <w:rsid w:val="00851F96"/>
    <w:rPr>
      <w:rFonts w:ascii="Times New Roman" w:eastAsia="Times New Roman" w:hAnsi="Times New Roman" w:cs="Times New Roman"/>
      <w:sz w:val="24"/>
      <w:szCs w:val="24"/>
    </w:rPr>
  </w:style>
  <w:style w:type="paragraph" w:customStyle="1" w:styleId="apan1">
    <w:name w:val="apa_n1"/>
    <w:basedOn w:val="Normal"/>
    <w:link w:val="apan1Car"/>
    <w:qFormat/>
    <w:rsid w:val="00851F96"/>
    <w:pPr>
      <w:spacing w:line="480" w:lineRule="auto"/>
      <w:jc w:val="center"/>
    </w:pPr>
    <w:rPr>
      <w:b/>
      <w:bCs/>
    </w:rPr>
  </w:style>
  <w:style w:type="character" w:customStyle="1" w:styleId="apan1Car">
    <w:name w:val="apa_n1 Car"/>
    <w:link w:val="apan1"/>
    <w:rsid w:val="00851F96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pan2">
    <w:name w:val="apa_n2"/>
    <w:basedOn w:val="Normal"/>
    <w:link w:val="apan2Car"/>
    <w:qFormat/>
    <w:rsid w:val="00851F96"/>
    <w:pPr>
      <w:spacing w:line="480" w:lineRule="auto"/>
    </w:pPr>
    <w:rPr>
      <w:b/>
      <w:bCs/>
    </w:rPr>
  </w:style>
  <w:style w:type="character" w:customStyle="1" w:styleId="apan2Car">
    <w:name w:val="apa_n2 Car"/>
    <w:link w:val="apan2"/>
    <w:rsid w:val="00851F96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pan3">
    <w:name w:val="apa_n3"/>
    <w:basedOn w:val="apan2"/>
    <w:link w:val="apan3Car"/>
    <w:qFormat/>
    <w:rsid w:val="00851F96"/>
    <w:pPr>
      <w:ind w:firstLine="567"/>
    </w:pPr>
  </w:style>
  <w:style w:type="character" w:customStyle="1" w:styleId="apan3Car">
    <w:name w:val="apa_n3 Car"/>
    <w:link w:val="apan3"/>
    <w:rsid w:val="00851F96"/>
  </w:style>
  <w:style w:type="paragraph" w:customStyle="1" w:styleId="apan4">
    <w:name w:val="apa_n4"/>
    <w:basedOn w:val="apan3"/>
    <w:link w:val="apan4Car"/>
    <w:qFormat/>
    <w:rsid w:val="00851F96"/>
    <w:rPr>
      <w:i/>
    </w:rPr>
  </w:style>
  <w:style w:type="character" w:customStyle="1" w:styleId="apan4Car">
    <w:name w:val="apa_n4 Car"/>
    <w:link w:val="apan4"/>
    <w:rsid w:val="00851F96"/>
    <w:rPr>
      <w:rFonts w:ascii="Times New Roman" w:eastAsia="Times New Roman" w:hAnsi="Times New Roman" w:cs="Times New Roman"/>
      <w:b/>
      <w:bCs/>
      <w:i/>
      <w:sz w:val="24"/>
      <w:szCs w:val="24"/>
    </w:rPr>
  </w:style>
  <w:style w:type="paragraph" w:customStyle="1" w:styleId="apan5">
    <w:name w:val="apa_n5"/>
    <w:basedOn w:val="apan4"/>
    <w:link w:val="apan5Car"/>
    <w:qFormat/>
    <w:rsid w:val="00851F96"/>
    <w:rPr>
      <w:b w:val="0"/>
    </w:rPr>
  </w:style>
  <w:style w:type="character" w:customStyle="1" w:styleId="apan5Car">
    <w:name w:val="apa_n5 Car"/>
    <w:link w:val="apan5"/>
    <w:rsid w:val="00851F96"/>
    <w:rPr>
      <w:rFonts w:ascii="Times New Roman" w:eastAsia="Times New Roman" w:hAnsi="Times New Roman" w:cs="Times New Roman"/>
      <w:b w:val="0"/>
      <w:bCs/>
      <w:i/>
      <w:sz w:val="24"/>
      <w:szCs w:val="24"/>
    </w:rPr>
  </w:style>
  <w:style w:type="paragraph" w:customStyle="1" w:styleId="apaecuac">
    <w:name w:val="apa_ecuac"/>
    <w:basedOn w:val="apatexto"/>
    <w:link w:val="apaecuacCar"/>
    <w:qFormat/>
    <w:rsid w:val="00851F96"/>
    <w:pPr>
      <w:ind w:firstLine="0"/>
    </w:pPr>
  </w:style>
  <w:style w:type="character" w:customStyle="1" w:styleId="apaecuacCar">
    <w:name w:val="apa_ecuac Car"/>
    <w:link w:val="apaecuac"/>
    <w:rsid w:val="00851F96"/>
  </w:style>
  <w:style w:type="paragraph" w:customStyle="1" w:styleId="apareferencias">
    <w:name w:val="apa_referencias"/>
    <w:basedOn w:val="apatexto"/>
    <w:link w:val="apareferenciasCar"/>
    <w:qFormat/>
    <w:rsid w:val="00851F96"/>
    <w:pPr>
      <w:ind w:left="567" w:hanging="567"/>
    </w:pPr>
  </w:style>
  <w:style w:type="character" w:customStyle="1" w:styleId="apareferenciasCar">
    <w:name w:val="apa_referencias Car"/>
    <w:link w:val="apareferencias"/>
    <w:rsid w:val="00851F96"/>
  </w:style>
  <w:style w:type="paragraph" w:customStyle="1" w:styleId="apaseries">
    <w:name w:val="apa_series"/>
    <w:basedOn w:val="apareferencias"/>
    <w:link w:val="apaseriesCar"/>
    <w:qFormat/>
    <w:rsid w:val="00851F96"/>
    <w:pPr>
      <w:numPr>
        <w:numId w:val="8"/>
      </w:numPr>
    </w:pPr>
  </w:style>
  <w:style w:type="character" w:customStyle="1" w:styleId="apaseriesCar">
    <w:name w:val="apa_series Car"/>
    <w:link w:val="apaseries"/>
    <w:rsid w:val="00851F96"/>
  </w:style>
  <w:style w:type="paragraph" w:customStyle="1" w:styleId="apatablax">
    <w:name w:val="apa_tabla_x"/>
    <w:basedOn w:val="apatexto"/>
    <w:link w:val="apatablaxCar"/>
    <w:qFormat/>
    <w:rsid w:val="00851F96"/>
    <w:pPr>
      <w:spacing w:line="240" w:lineRule="auto"/>
      <w:ind w:firstLine="0"/>
    </w:pPr>
  </w:style>
  <w:style w:type="character" w:customStyle="1" w:styleId="apatablaxCar">
    <w:name w:val="apa_tabla_x Car"/>
    <w:link w:val="apatablax"/>
    <w:rsid w:val="00851F96"/>
  </w:style>
  <w:style w:type="paragraph" w:customStyle="1" w:styleId="apatablattulo">
    <w:name w:val="apa_tabla_título"/>
    <w:basedOn w:val="apatexto"/>
    <w:link w:val="apatablattuloCar"/>
    <w:qFormat/>
    <w:rsid w:val="00851F96"/>
    <w:pPr>
      <w:spacing w:line="240" w:lineRule="auto"/>
      <w:ind w:firstLine="0"/>
    </w:pPr>
    <w:rPr>
      <w:i/>
    </w:rPr>
  </w:style>
  <w:style w:type="character" w:customStyle="1" w:styleId="apatablattuloCar">
    <w:name w:val="apa_tabla_título Car"/>
    <w:link w:val="apatablattulo"/>
    <w:rsid w:val="00851F96"/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apafiguras">
    <w:name w:val="apa_figuras"/>
    <w:basedOn w:val="apatexto"/>
    <w:link w:val="apafigurasCar"/>
    <w:qFormat/>
    <w:rsid w:val="00851F96"/>
    <w:pPr>
      <w:ind w:firstLine="0"/>
    </w:pPr>
    <w:rPr>
      <w:i/>
    </w:rPr>
  </w:style>
  <w:style w:type="character" w:customStyle="1" w:styleId="apafigurasCar">
    <w:name w:val="apa_figuras Car"/>
    <w:link w:val="apafiguras"/>
    <w:rsid w:val="00851F96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TextocomentarioCar">
    <w:name w:val="Texto comentario Car"/>
    <w:link w:val="Textocomentario"/>
    <w:uiPriority w:val="99"/>
    <w:rsid w:val="00851F96"/>
    <w:rPr>
      <w:rFonts w:ascii="Calibri" w:eastAsia="Calibri" w:hAnsi="Calibri" w:cs="Times New Roman"/>
    </w:rPr>
  </w:style>
  <w:style w:type="paragraph" w:styleId="Textocomentario">
    <w:name w:val="annotation text"/>
    <w:basedOn w:val="Normal"/>
    <w:link w:val="TextocomentarioCar"/>
    <w:uiPriority w:val="99"/>
    <w:unhideWhenUsed/>
    <w:rsid w:val="00851F96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1">
    <w:name w:val="Comment Text Char1"/>
    <w:uiPriority w:val="99"/>
    <w:semiHidden/>
    <w:rsid w:val="00851F96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AsuntodelcomentarioCar">
    <w:name w:val="Asunto del comentario Car"/>
    <w:link w:val="Asuntodelcomentario"/>
    <w:uiPriority w:val="99"/>
    <w:rsid w:val="00851F96"/>
    <w:rPr>
      <w:rFonts w:ascii="Calibri" w:eastAsia="Calibri" w:hAnsi="Calibri" w:cs="Times New Roman"/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851F96"/>
    <w:rPr>
      <w:b/>
      <w:bCs/>
    </w:rPr>
  </w:style>
  <w:style w:type="character" w:customStyle="1" w:styleId="CommentSubjectChar1">
    <w:name w:val="Comment Subject Char1"/>
    <w:uiPriority w:val="99"/>
    <w:semiHidden/>
    <w:rsid w:val="00851F96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character" w:styleId="Refdecomentario">
    <w:name w:val="annotation reference"/>
    <w:uiPriority w:val="99"/>
    <w:unhideWhenUsed/>
    <w:rsid w:val="00851F96"/>
    <w:rPr>
      <w:sz w:val="16"/>
      <w:szCs w:val="16"/>
    </w:rPr>
  </w:style>
  <w:style w:type="paragraph" w:customStyle="1" w:styleId="Tabla">
    <w:name w:val="Tabla"/>
    <w:basedOn w:val="Normal"/>
    <w:qFormat/>
    <w:rsid w:val="00851F96"/>
    <w:pPr>
      <w:jc w:val="center"/>
    </w:pPr>
    <w:rPr>
      <w:rFonts w:ascii="Palatino Linotype" w:eastAsia="Calibri" w:hAnsi="Palatino Linotype"/>
      <w:sz w:val="22"/>
      <w:szCs w:val="22"/>
      <w:lang w:eastAsia="en-US"/>
    </w:rPr>
  </w:style>
  <w:style w:type="paragraph" w:styleId="Textonotapie">
    <w:name w:val="footnote text"/>
    <w:basedOn w:val="Normal"/>
    <w:link w:val="TextonotapieCar"/>
    <w:uiPriority w:val="99"/>
    <w:unhideWhenUsed/>
    <w:rsid w:val="00851F96"/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rsid w:val="00851F96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uiPriority w:val="99"/>
    <w:unhideWhenUsed/>
    <w:rsid w:val="00851F96"/>
    <w:rPr>
      <w:vertAlign w:val="superscript"/>
    </w:rPr>
  </w:style>
  <w:style w:type="paragraph" w:customStyle="1" w:styleId="Listado">
    <w:name w:val="Listado"/>
    <w:link w:val="ListadoCar"/>
    <w:qFormat/>
    <w:rsid w:val="00851F96"/>
    <w:pPr>
      <w:spacing w:after="120" w:line="276" w:lineRule="auto"/>
      <w:ind w:left="709"/>
    </w:pPr>
    <w:rPr>
      <w:rFonts w:ascii="Palatino Linotype" w:hAnsi="Palatino Linotype"/>
      <w:lang w:val="en-US" w:eastAsia="en-US"/>
    </w:rPr>
  </w:style>
  <w:style w:type="character" w:customStyle="1" w:styleId="ListadoCar">
    <w:name w:val="Listado Car"/>
    <w:link w:val="Listado"/>
    <w:rsid w:val="00851F96"/>
    <w:rPr>
      <w:rFonts w:ascii="Palatino Linotype" w:eastAsia="Times New Roman" w:hAnsi="Palatino Linotype" w:cs="Times New Roman"/>
    </w:rPr>
  </w:style>
  <w:style w:type="paragraph" w:customStyle="1" w:styleId="notapie">
    <w:name w:val="nota_pie"/>
    <w:basedOn w:val="Textonotapie"/>
    <w:link w:val="notapieCar"/>
    <w:qFormat/>
    <w:rsid w:val="00851F96"/>
    <w:rPr>
      <w:rFonts w:ascii="Palatino Linotype" w:hAnsi="Palatino Linotype"/>
    </w:rPr>
  </w:style>
  <w:style w:type="character" w:customStyle="1" w:styleId="notapieCar">
    <w:name w:val="nota_pie Car"/>
    <w:link w:val="notapie"/>
    <w:rsid w:val="00851F96"/>
    <w:rPr>
      <w:rFonts w:ascii="Palatino Linotype" w:eastAsia="Calibri" w:hAnsi="Palatino Linotype" w:cs="Times New Roman"/>
      <w:sz w:val="20"/>
      <w:szCs w:val="20"/>
    </w:rPr>
  </w:style>
  <w:style w:type="character" w:styleId="Hipervnculo">
    <w:name w:val="Hyperlink"/>
    <w:unhideWhenUsed/>
    <w:rsid w:val="00851F96"/>
    <w:rPr>
      <w:color w:val="0000FF"/>
      <w:u w:val="single"/>
    </w:rPr>
  </w:style>
  <w:style w:type="paragraph" w:customStyle="1" w:styleId="Texto2">
    <w:name w:val="Texto2"/>
    <w:link w:val="Texto2Car"/>
    <w:qFormat/>
    <w:rsid w:val="00851F96"/>
    <w:pPr>
      <w:spacing w:after="200" w:line="276" w:lineRule="auto"/>
      <w:ind w:firstLine="567"/>
    </w:pPr>
    <w:rPr>
      <w:rFonts w:ascii="Palatino Linotype" w:hAnsi="Palatino Linotype"/>
      <w:lang w:val="en-US" w:eastAsia="en-US"/>
    </w:rPr>
  </w:style>
  <w:style w:type="character" w:customStyle="1" w:styleId="Texto2Car">
    <w:name w:val="Texto2 Car"/>
    <w:link w:val="Texto2"/>
    <w:rsid w:val="00851F96"/>
    <w:rPr>
      <w:rFonts w:ascii="Palatino Linotype" w:eastAsia="Times New Roman" w:hAnsi="Palatino Linotype" w:cs="Times New Roman"/>
    </w:rPr>
  </w:style>
  <w:style w:type="character" w:customStyle="1" w:styleId="hps">
    <w:name w:val="hps"/>
    <w:rsid w:val="00851F96"/>
  </w:style>
  <w:style w:type="paragraph" w:customStyle="1" w:styleId="Listavistosa-nfasis11">
    <w:name w:val="Lista vistosa - Énfasis 11"/>
    <w:basedOn w:val="Normal"/>
    <w:uiPriority w:val="34"/>
    <w:qFormat/>
    <w:rsid w:val="00851F96"/>
    <w:pPr>
      <w:ind w:left="720"/>
      <w:contextualSpacing/>
    </w:pPr>
  </w:style>
  <w:style w:type="paragraph" w:customStyle="1" w:styleId="Texto1">
    <w:name w:val="Texto1"/>
    <w:basedOn w:val="Normal"/>
    <w:link w:val="Texto1Car"/>
    <w:qFormat/>
    <w:rsid w:val="00851F96"/>
    <w:pPr>
      <w:spacing w:after="200" w:line="276" w:lineRule="auto"/>
    </w:pPr>
    <w:rPr>
      <w:rFonts w:ascii="Palatino Linotype" w:hAnsi="Palatino Linotype"/>
      <w:sz w:val="20"/>
      <w:szCs w:val="20"/>
    </w:rPr>
  </w:style>
  <w:style w:type="character" w:customStyle="1" w:styleId="Texto1Car">
    <w:name w:val="Texto1 Car"/>
    <w:link w:val="Texto1"/>
    <w:rsid w:val="00851F96"/>
    <w:rPr>
      <w:rFonts w:ascii="Palatino Linotype" w:eastAsia="Times New Roman" w:hAnsi="Palatino Linotype" w:cs="Times New Roman"/>
    </w:rPr>
  </w:style>
  <w:style w:type="character" w:customStyle="1" w:styleId="st">
    <w:name w:val="st"/>
    <w:rsid w:val="00851F96"/>
  </w:style>
  <w:style w:type="paragraph" w:styleId="Mapadeldocumento">
    <w:name w:val="Document Map"/>
    <w:basedOn w:val="Normal"/>
    <w:link w:val="MapadeldocumentoCar"/>
    <w:rsid w:val="00851F96"/>
    <w:rPr>
      <w:rFonts w:ascii="Tahoma" w:hAnsi="Tahoma"/>
      <w:sz w:val="16"/>
      <w:szCs w:val="16"/>
    </w:rPr>
  </w:style>
  <w:style w:type="character" w:customStyle="1" w:styleId="MapadeldocumentoCar">
    <w:name w:val="Mapa del documento Car"/>
    <w:link w:val="Mapadeldocumento"/>
    <w:rsid w:val="00851F96"/>
    <w:rPr>
      <w:rFonts w:ascii="Tahoma" w:eastAsia="Times New Roman" w:hAnsi="Tahoma" w:cs="Tahoma"/>
      <w:sz w:val="16"/>
      <w:szCs w:val="16"/>
      <w:lang w:val="es-ES" w:eastAsia="es-ES"/>
    </w:rPr>
  </w:style>
  <w:style w:type="paragraph" w:customStyle="1" w:styleId="LightList-Accent31">
    <w:name w:val="Light List - Accent 31"/>
    <w:hidden/>
    <w:uiPriority w:val="71"/>
    <w:rsid w:val="00851F96"/>
    <w:rPr>
      <w:rFonts w:ascii="Times New Roman" w:eastAsia="Times New Roman" w:hAnsi="Times New Roman"/>
      <w:sz w:val="24"/>
      <w:szCs w:val="24"/>
      <w:lang w:val="es-ES"/>
    </w:rPr>
  </w:style>
  <w:style w:type="table" w:styleId="Cuadrculamedia1-nfasis3">
    <w:name w:val="Medium Grid 1 Accent 3"/>
    <w:basedOn w:val="Tablanormal"/>
    <w:uiPriority w:val="68"/>
    <w:semiHidden/>
    <w:unhideWhenUsed/>
    <w:rsid w:val="00851F96"/>
    <w:rPr>
      <w:rFonts w:ascii="Calibri Light" w:eastAsia="Times New Roman" w:hAnsi="Calibri Light"/>
      <w:color w:val="000000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2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FDB903-E3C3-1242-836A-444FFBDBA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2</Words>
  <Characters>1994</Characters>
  <Application>Microsoft Macintosh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ulos</vt:lpstr>
      </vt:variant>
      <vt:variant>
        <vt:i4>42</vt:i4>
      </vt:variant>
    </vt:vector>
  </HeadingPairs>
  <TitlesOfParts>
    <vt:vector size="44" baseType="lpstr">
      <vt:lpstr/>
      <vt:lpstr/>
      <vt:lpstr>Assessment of ADHD symptoms with the Graded Response Model</vt:lpstr>
      <vt:lpstr/>
      <vt:lpstr>Víctor B. Arias1</vt:lpstr>
      <vt:lpstr>Benito Arias2</vt:lpstr>
      <vt:lpstr>Agustín Martínez-Molina1</vt:lpstr>
      <vt:lpstr>Fernando P. Ponce1</vt:lpstr>
      <vt:lpstr>Daniel E. Núñez1</vt:lpstr>
      <vt:lpstr/>
      <vt:lpstr>1: Facultad de Psicología, Universidad de Talca, Talca, Chile</vt:lpstr>
      <vt:lpstr>2: Departamento de Psicología, Facultad de Educación y Trabajo Social, Universid</vt:lpstr>
      <vt:lpstr/>
      <vt:lpstr>Corresponding author: Víctor B. Arias; Facultad de Psicología, Universidad de Ta</vt:lpstr>
      <vt:lpstr/>
      <vt:lpstr/>
      <vt:lpstr/>
      <vt:lpstr/>
      <vt:lpstr/>
      <vt:lpstr/>
      <vt:lpstr/>
      <vt:lpstr/>
      <vt:lpstr>Assessment of ADHD symptoms with the Graded Response Model</vt:lpstr>
      <vt:lpstr>Abstract</vt:lpstr>
      <vt:lpstr>Assessment of ADHD symptoms with the Graded Response Model</vt:lpstr>
      <vt:lpstr>Method</vt:lpstr>
      <vt:lpstr>Participants</vt:lpstr>
      <vt:lpstr>Instrument</vt:lpstr>
      <vt:lpstr>Procedure</vt:lpstr>
      <vt:lpstr>Data Analysis</vt:lpstr>
      <vt:lpstr>Results</vt:lpstr>
      <vt:lpstr>Descriptive Statistics</vt:lpstr>
      <vt:lpstr>One-Dimensionality and Local Independence</vt:lpstr>
      <vt:lpstr>[Insert Table 1 here approximately]</vt:lpstr>
      <vt:lpstr>Parameter Estimation</vt:lpstr>
      <vt:lpstr>Fitting the Data to the Model</vt:lpstr>
      <vt:lpstr>Measurement Precision</vt:lpstr>
      <vt:lpstr>Analysis of the Differential Item Function (DIF) by Sex</vt:lpstr>
      <vt:lpstr>Discussion</vt:lpstr>
      <vt:lpstr>References</vt:lpstr>
      <vt:lpstr>Figure Captions</vt:lpstr>
      <vt:lpstr>Appendix A. ADHD (DSM-IV-TR) Scale.</vt:lpstr>
      <vt:lpstr>Inattention subscale (IA)</vt:lpstr>
      <vt:lpstr>Hyperactivity/Impulsivity subscale (HI).</vt:lpstr>
    </vt:vector>
  </TitlesOfParts>
  <Company/>
  <LinksUpToDate>false</LinksUpToDate>
  <CharactersWithSpaces>2352</CharactersWithSpaces>
  <SharedDoc>false</SharedDoc>
  <HLinks>
    <vt:vector size="36" baseType="variant">
      <vt:variant>
        <vt:i4>3997742</vt:i4>
      </vt:variant>
      <vt:variant>
        <vt:i4>15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5898346</vt:i4>
      </vt:variant>
      <vt:variant>
        <vt:i4>0</vt:i4>
      </vt:variant>
      <vt:variant>
        <vt:i4>0</vt:i4>
      </vt:variant>
      <vt:variant>
        <vt:i4>5</vt:i4>
      </vt:variant>
      <vt:variant>
        <vt:lpwstr>mailto:viarias@utalca.c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matting Manager</dc:creator>
  <cp:lastModifiedBy>Usuario de Microsoft Office</cp:lastModifiedBy>
  <cp:revision>5</cp:revision>
  <dcterms:created xsi:type="dcterms:W3CDTF">2015-02-11T19:50:00Z</dcterms:created>
  <dcterms:modified xsi:type="dcterms:W3CDTF">2016-02-26T22:09:00Z</dcterms:modified>
</cp:coreProperties>
</file>